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/>
        <w:t>Primers used in qRT-PCR.</w:t>
      </w:r>
    </w:p>
    <w:tbl>
      <w:tblPr>
        <w:tblW w:w="8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3528"/>
        <w:gridCol w:w="3583"/>
      </w:tblGrid>
      <w:tr>
        <w:trPr>
          <w:trHeight w:val="300" w:hRule="atLeast"/>
        </w:trPr>
        <w:tc>
          <w:tcPr>
            <w:tcW w:w="1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1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6J1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AGACTATGGCACGCTTCACC</w:t>
            </w:r>
          </w:p>
        </w:tc>
        <w:tc>
          <w:tcPr>
            <w:tcW w:w="3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CCTTGAGCAGATTGGGAGAGA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4C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GCAATCGTCTGTTCCAAGTG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AGGGTCGGATGAAGGAGTAAG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6K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GTGGCGGTGTACTTCTACT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ACATAAGGCTCTTGCGGTCC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T Delt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CAGGCTTCTTCGGCTATTACG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GGTGGCAACAATGGAGTAG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amylas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CACAGCCACTTCCACC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CCACCCTAAAGCCAGCAACTC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ta-glucosidas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CGCACAACAAGTCCAACCT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ATTCCAGCCTGATTCACAACG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minopeptidase 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GGCGTCTTGCTGAACAGTATG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CGAAGGTCGCATGTGACAGAA</w:t>
            </w:r>
          </w:p>
        </w:tc>
      </w:tr>
      <w:tr>
        <w:trPr>
          <w:trHeight w:val="28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CCACCACTGCCGAACGA</w:t>
            </w:r>
          </w:p>
        </w:tc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TGGACAACGGAACCTC</w:t>
            </w:r>
          </w:p>
        </w:tc>
      </w:tr>
      <w:tr>
        <w:trPr>
          <w:trHeight w:val="300" w:hRule="atLeast"/>
        </w:trPr>
        <w:tc>
          <w:tcPr>
            <w:tcW w:w="1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CTGTCACTGCAACACAGAAGA</w:t>
            </w:r>
          </w:p>
        </w:tc>
        <w:tc>
          <w:tcPr>
            <w:tcW w:w="3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GAACACGGAATGCCATAC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09:56:00Z</dcterms:created>
  <dc:creator>ASUS</dc:creator>
  <dc:description/>
  <cp:keywords/>
  <dc:language>en-US</dc:language>
  <cp:lastModifiedBy>ASUS</cp:lastModifiedBy>
  <dcterms:modified xsi:type="dcterms:W3CDTF">2016-01-05T08:19:00Z</dcterms:modified>
  <cp:revision>9</cp:revision>
  <dc:subject/>
  <dc:title>Table 1</dc:title>
</cp:coreProperties>
</file>